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A69" w:rsidRDefault="005A0BFD">
      <w:r>
        <w:t>Description of Additional Supplementary Files</w:t>
      </w:r>
    </w:p>
    <w:p w:rsidR="005A0BFD" w:rsidRDefault="005A0BFD"/>
    <w:p w:rsidR="005A0BFD" w:rsidRDefault="005A0BFD">
      <w:r>
        <w:t>Title: Supplementary Movie 1</w:t>
      </w:r>
    </w:p>
    <w:p w:rsidR="005A0BFD" w:rsidRDefault="005A0BFD">
      <w:r>
        <w:t xml:space="preserve">Description: </w:t>
      </w:r>
      <w:r w:rsidRPr="005A0BFD">
        <w:t xml:space="preserve">A movie showing the Surface Actuation Test Bed (SATB) in operation in the University of Melbourne wind tunnel facility. SATB comprising 48 slats oscillate synchronously in the </w:t>
      </w:r>
      <w:proofErr w:type="spellStart"/>
      <w:r w:rsidRPr="005A0BFD">
        <w:t>spanwise</w:t>
      </w:r>
      <w:proofErr w:type="spellEnd"/>
      <w:r w:rsidRPr="005A0BFD">
        <w:t xml:space="preserve"> direction generating a </w:t>
      </w:r>
      <w:proofErr w:type="spellStart"/>
      <w:r w:rsidRPr="005A0BFD">
        <w:t>streamwise</w:t>
      </w:r>
      <w:proofErr w:type="spellEnd"/>
      <w:r w:rsidRPr="005A0BFD">
        <w:t xml:space="preserve"> traveling wave with a total length of 2.4 m.</w:t>
      </w:r>
      <w:bookmarkStart w:id="0" w:name="_GoBack"/>
      <w:bookmarkEnd w:id="0"/>
    </w:p>
    <w:sectPr w:rsidR="005A0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BFD"/>
    <w:rsid w:val="004C6A69"/>
    <w:rsid w:val="005A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1C62"/>
  <w15:chartTrackingRefBased/>
  <w15:docId w15:val="{6C5A2D3C-38AA-4C35-A4E3-93152B5B5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8T08:52:00Z</dcterms:created>
  <dcterms:modified xsi:type="dcterms:W3CDTF">2021-09-08T08:52:00Z</dcterms:modified>
</cp:coreProperties>
</file>